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BAAB4A" w14:textId="77777777" w:rsidR="002E0634" w:rsidRPr="00697AE1" w:rsidRDefault="002E0634" w:rsidP="009509E1">
      <w:pPr>
        <w:pStyle w:val="Body"/>
        <w:rPr>
          <w:rFonts w:cs="Times New Roman"/>
          <w:sz w:val="24"/>
          <w:szCs w:val="24"/>
        </w:rPr>
      </w:pPr>
    </w:p>
    <w:p w14:paraId="7C28FF32" w14:textId="77777777" w:rsidR="004C50B9" w:rsidRPr="00697AE1" w:rsidRDefault="004C50B9" w:rsidP="004C50B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B16231A" w14:textId="6556289E" w:rsidR="004C50B9" w:rsidRPr="00697AE1" w:rsidRDefault="002E0634" w:rsidP="004C50B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97AE1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FA4972" w:rsidRPr="00697AE1">
        <w:rPr>
          <w:rFonts w:ascii="Times New Roman" w:hAnsi="Times New Roman" w:cs="Times New Roman"/>
          <w:b/>
          <w:sz w:val="24"/>
          <w:szCs w:val="24"/>
        </w:rPr>
        <w:t>2</w:t>
      </w:r>
      <w:r w:rsidRPr="00697AE1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Pr="00697AE1">
        <w:rPr>
          <w:rFonts w:ascii="Times New Roman" w:hAnsi="Times New Roman" w:cs="Times New Roman"/>
          <w:sz w:val="24"/>
          <w:szCs w:val="24"/>
          <w:shd w:val="clear" w:color="auto" w:fill="FFFFFF"/>
        </w:rPr>
        <w:t>Human mesenchymal stem cell qPCR array plate genes and their classification.</w:t>
      </w:r>
    </w:p>
    <w:p w14:paraId="216A1AEF" w14:textId="4145462F" w:rsidR="00E528B4" w:rsidRPr="00697AE1" w:rsidRDefault="002E0634" w:rsidP="004C50B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97AE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6596"/>
        <w:gridCol w:w="2669"/>
      </w:tblGrid>
      <w:tr w:rsidR="004C50B9" w:rsidRPr="00697AE1" w14:paraId="45CE1047" w14:textId="77777777" w:rsidTr="00080EEF">
        <w:trPr>
          <w:trHeight w:val="300"/>
        </w:trPr>
        <w:tc>
          <w:tcPr>
            <w:tcW w:w="7380" w:type="dxa"/>
            <w:noWrap/>
          </w:tcPr>
          <w:p w14:paraId="4F40FB9A" w14:textId="10D36963" w:rsidR="004C50B9" w:rsidRPr="00697AE1" w:rsidRDefault="004C50B9" w:rsidP="004C50B9">
            <w:pPr>
              <w:rPr>
                <w:rFonts w:ascii="Times New Roman" w:hAnsi="Times New Roman" w:cs="Times New Roman"/>
                <w:b/>
                <w:bCs/>
              </w:rPr>
            </w:pPr>
            <w:r w:rsidRPr="00697AE1">
              <w:rPr>
                <w:rFonts w:ascii="Times New Roman" w:hAnsi="Times New Roman" w:cs="Times New Roman"/>
                <w:b/>
                <w:bCs/>
              </w:rPr>
              <w:t>TRANSCRIPT NAME</w:t>
            </w:r>
          </w:p>
        </w:tc>
        <w:tc>
          <w:tcPr>
            <w:tcW w:w="2970" w:type="dxa"/>
            <w:noWrap/>
          </w:tcPr>
          <w:p w14:paraId="0B0123FB" w14:textId="197EAE98" w:rsidR="004C50B9" w:rsidRPr="00697AE1" w:rsidRDefault="004C50B9" w:rsidP="004C50B9">
            <w:pPr>
              <w:rPr>
                <w:rFonts w:ascii="Times New Roman" w:hAnsi="Times New Roman" w:cs="Times New Roman"/>
                <w:b/>
                <w:bCs/>
              </w:rPr>
            </w:pPr>
            <w:r w:rsidRPr="00697AE1">
              <w:rPr>
                <w:rFonts w:ascii="Times New Roman" w:hAnsi="Times New Roman" w:cs="Times New Roman"/>
                <w:b/>
                <w:bCs/>
              </w:rPr>
              <w:t>CLASSIFICATION</w:t>
            </w:r>
          </w:p>
        </w:tc>
      </w:tr>
      <w:tr w:rsidR="002315F2" w:rsidRPr="00697AE1" w14:paraId="42FC8E78" w14:textId="77777777" w:rsidTr="00080EEF">
        <w:trPr>
          <w:trHeight w:val="332"/>
        </w:trPr>
        <w:tc>
          <w:tcPr>
            <w:tcW w:w="7380" w:type="dxa"/>
            <w:noWrap/>
            <w:hideMark/>
          </w:tcPr>
          <w:p w14:paraId="0E97B756" w14:textId="532567BD" w:rsidR="002315F2" w:rsidRPr="00697AE1" w:rsidRDefault="002315F2" w:rsidP="00055089">
            <w:pPr>
              <w:rPr>
                <w:rFonts w:ascii="Times New Roman" w:hAnsi="Times New Roman" w:cs="Times New Roman"/>
                <w:i/>
                <w:iCs/>
              </w:rPr>
            </w:pPr>
            <w:r w:rsidRPr="00697AE1">
              <w:rPr>
                <w:rFonts w:ascii="Times New Roman" w:hAnsi="Times New Roman" w:cs="Times New Roman"/>
                <w:i/>
                <w:iCs/>
              </w:rPr>
              <w:t>PPARG, RHOA, CEBPA, CEBPB, LEPR</w:t>
            </w:r>
          </w:p>
        </w:tc>
        <w:tc>
          <w:tcPr>
            <w:tcW w:w="2970" w:type="dxa"/>
            <w:noWrap/>
            <w:hideMark/>
          </w:tcPr>
          <w:p w14:paraId="1F9E33FE" w14:textId="77777777" w:rsidR="002315F2" w:rsidRPr="00697AE1" w:rsidRDefault="002315F2">
            <w:pPr>
              <w:rPr>
                <w:rFonts w:ascii="Times New Roman" w:hAnsi="Times New Roman" w:cs="Times New Roman"/>
              </w:rPr>
            </w:pPr>
            <w:proofErr w:type="spellStart"/>
            <w:r w:rsidRPr="00697AE1">
              <w:rPr>
                <w:rFonts w:ascii="Times New Roman" w:hAnsi="Times New Roman" w:cs="Times New Roman"/>
              </w:rPr>
              <w:t>Adipogenic</w:t>
            </w:r>
            <w:proofErr w:type="spellEnd"/>
          </w:p>
          <w:p w14:paraId="6D612605" w14:textId="77D86D57" w:rsidR="002315F2" w:rsidRPr="00697AE1" w:rsidRDefault="002315F2" w:rsidP="00957503">
            <w:pPr>
              <w:rPr>
                <w:rFonts w:ascii="Times New Roman" w:hAnsi="Times New Roman" w:cs="Times New Roman"/>
              </w:rPr>
            </w:pPr>
          </w:p>
        </w:tc>
      </w:tr>
      <w:tr w:rsidR="002315F2" w:rsidRPr="00697AE1" w14:paraId="58E2ACB0" w14:textId="77777777" w:rsidTr="00080EEF">
        <w:trPr>
          <w:trHeight w:val="359"/>
        </w:trPr>
        <w:tc>
          <w:tcPr>
            <w:tcW w:w="7380" w:type="dxa"/>
            <w:noWrap/>
            <w:hideMark/>
          </w:tcPr>
          <w:p w14:paraId="32AE83FB" w14:textId="1DFDDB68" w:rsidR="002315F2" w:rsidRPr="00697AE1" w:rsidRDefault="002315F2" w:rsidP="00CB6A56">
            <w:pPr>
              <w:rPr>
                <w:rFonts w:ascii="Times New Roman" w:hAnsi="Times New Roman" w:cs="Times New Roman"/>
                <w:i/>
                <w:iCs/>
              </w:rPr>
            </w:pPr>
            <w:r w:rsidRPr="00697AE1">
              <w:rPr>
                <w:rFonts w:ascii="Times New Roman" w:hAnsi="Times New Roman" w:cs="Times New Roman"/>
                <w:i/>
                <w:iCs/>
              </w:rPr>
              <w:t>HAT1, ITGAX, KAT2B, SOX9, ACAN, COL2A1, MMP13, CSPG4</w:t>
            </w:r>
          </w:p>
        </w:tc>
        <w:tc>
          <w:tcPr>
            <w:tcW w:w="2970" w:type="dxa"/>
            <w:noWrap/>
            <w:hideMark/>
          </w:tcPr>
          <w:p w14:paraId="7C4290BD" w14:textId="77777777" w:rsidR="002315F2" w:rsidRPr="00697AE1" w:rsidRDefault="002315F2">
            <w:pPr>
              <w:rPr>
                <w:rFonts w:ascii="Times New Roman" w:hAnsi="Times New Roman" w:cs="Times New Roman"/>
              </w:rPr>
            </w:pPr>
            <w:r w:rsidRPr="00697AE1">
              <w:rPr>
                <w:rFonts w:ascii="Times New Roman" w:hAnsi="Times New Roman" w:cs="Times New Roman"/>
              </w:rPr>
              <w:t>Chondrogenic</w:t>
            </w:r>
          </w:p>
          <w:p w14:paraId="6C0A0EB2" w14:textId="76EAA2C6" w:rsidR="002315F2" w:rsidRPr="00697AE1" w:rsidRDefault="002315F2" w:rsidP="005A4AB6">
            <w:pPr>
              <w:rPr>
                <w:rFonts w:ascii="Times New Roman" w:hAnsi="Times New Roman" w:cs="Times New Roman"/>
              </w:rPr>
            </w:pPr>
          </w:p>
        </w:tc>
      </w:tr>
      <w:tr w:rsidR="002315F2" w:rsidRPr="00697AE1" w14:paraId="2FB3C5D1" w14:textId="77777777" w:rsidTr="00080EEF">
        <w:trPr>
          <w:trHeight w:val="377"/>
        </w:trPr>
        <w:tc>
          <w:tcPr>
            <w:tcW w:w="7380" w:type="dxa"/>
            <w:noWrap/>
            <w:hideMark/>
          </w:tcPr>
          <w:p w14:paraId="30A01A89" w14:textId="5A2D470A" w:rsidR="002315F2" w:rsidRPr="00697AE1" w:rsidRDefault="002315F2" w:rsidP="00AD28DD">
            <w:pPr>
              <w:rPr>
                <w:rFonts w:ascii="Times New Roman" w:hAnsi="Times New Roman" w:cs="Times New Roman"/>
                <w:i/>
                <w:iCs/>
              </w:rPr>
            </w:pPr>
            <w:r w:rsidRPr="00697AE1">
              <w:rPr>
                <w:rFonts w:ascii="Times New Roman" w:hAnsi="Times New Roman" w:cs="Times New Roman"/>
                <w:i/>
                <w:iCs/>
              </w:rPr>
              <w:t>BMP4, TGFB1, TGFB3, BMP6, KDR, MSX1, MSX2, BMP2, PRRX1</w:t>
            </w:r>
          </w:p>
        </w:tc>
        <w:tc>
          <w:tcPr>
            <w:tcW w:w="2970" w:type="dxa"/>
            <w:noWrap/>
            <w:hideMark/>
          </w:tcPr>
          <w:p w14:paraId="52D51B64" w14:textId="77777777" w:rsidR="002315F2" w:rsidRPr="00697AE1" w:rsidRDefault="002315F2">
            <w:pPr>
              <w:rPr>
                <w:rFonts w:ascii="Times New Roman" w:hAnsi="Times New Roman" w:cs="Times New Roman"/>
              </w:rPr>
            </w:pPr>
            <w:r w:rsidRPr="00697AE1">
              <w:rPr>
                <w:rFonts w:ascii="Times New Roman" w:hAnsi="Times New Roman" w:cs="Times New Roman"/>
              </w:rPr>
              <w:t>Chondrogenic / Osteogenic</w:t>
            </w:r>
          </w:p>
          <w:p w14:paraId="0926C72D" w14:textId="3B46C3B4" w:rsidR="002315F2" w:rsidRPr="00697AE1" w:rsidRDefault="002315F2" w:rsidP="00457465">
            <w:pPr>
              <w:rPr>
                <w:rFonts w:ascii="Times New Roman" w:hAnsi="Times New Roman" w:cs="Times New Roman"/>
              </w:rPr>
            </w:pPr>
          </w:p>
        </w:tc>
      </w:tr>
      <w:tr w:rsidR="002315F2" w:rsidRPr="00697AE1" w14:paraId="256D6016" w14:textId="77777777" w:rsidTr="00080EEF">
        <w:trPr>
          <w:trHeight w:val="854"/>
        </w:trPr>
        <w:tc>
          <w:tcPr>
            <w:tcW w:w="7380" w:type="dxa"/>
            <w:noWrap/>
            <w:hideMark/>
          </w:tcPr>
          <w:p w14:paraId="51FB7290" w14:textId="72744DC8" w:rsidR="002315F2" w:rsidRPr="00697AE1" w:rsidRDefault="002315F2" w:rsidP="00C710F4">
            <w:pPr>
              <w:rPr>
                <w:rFonts w:ascii="Times New Roman" w:hAnsi="Times New Roman" w:cs="Times New Roman"/>
                <w:i/>
                <w:iCs/>
              </w:rPr>
            </w:pPr>
            <w:r w:rsidRPr="00697AE1">
              <w:rPr>
                <w:rFonts w:ascii="Times New Roman" w:hAnsi="Times New Roman" w:cs="Times New Roman"/>
                <w:i/>
                <w:iCs/>
              </w:rPr>
              <w:t>TWIST2, ANPEP, CASP3, CD44, ENG, ERBB2, FUT4, FZD9, ITGA6, ITGAV, MCAM, NGFR, NT5E, PDGFRB, PROM1, THY1, VCAM1, BDNF, CD200, COL10A1, FGF18, DLX2, DLX5, PDGFRA</w:t>
            </w:r>
          </w:p>
        </w:tc>
        <w:tc>
          <w:tcPr>
            <w:tcW w:w="2970" w:type="dxa"/>
            <w:noWrap/>
            <w:hideMark/>
          </w:tcPr>
          <w:p w14:paraId="3666EBB5" w14:textId="3A071A45" w:rsidR="002315F2" w:rsidRPr="00697AE1" w:rsidRDefault="002315F2" w:rsidP="00BD0C28">
            <w:pPr>
              <w:rPr>
                <w:rFonts w:ascii="Times New Roman" w:hAnsi="Times New Roman" w:cs="Times New Roman"/>
              </w:rPr>
            </w:pPr>
            <w:r w:rsidRPr="00697AE1">
              <w:rPr>
                <w:rFonts w:ascii="Times New Roman" w:hAnsi="Times New Roman" w:cs="Times New Roman"/>
              </w:rPr>
              <w:t>MSC</w:t>
            </w:r>
          </w:p>
        </w:tc>
      </w:tr>
      <w:tr w:rsidR="002315F2" w:rsidRPr="00697AE1" w14:paraId="7AE68986" w14:textId="77777777" w:rsidTr="00080EEF">
        <w:trPr>
          <w:trHeight w:val="800"/>
        </w:trPr>
        <w:tc>
          <w:tcPr>
            <w:tcW w:w="7380" w:type="dxa"/>
            <w:noWrap/>
            <w:hideMark/>
          </w:tcPr>
          <w:p w14:paraId="5298C8D4" w14:textId="36AF41A6" w:rsidR="002315F2" w:rsidRPr="00697AE1" w:rsidRDefault="002315F2" w:rsidP="00D5704A">
            <w:pPr>
              <w:rPr>
                <w:rFonts w:ascii="Times New Roman" w:hAnsi="Times New Roman" w:cs="Times New Roman"/>
                <w:i/>
                <w:iCs/>
              </w:rPr>
            </w:pPr>
            <w:r w:rsidRPr="00697AE1">
              <w:rPr>
                <w:rFonts w:ascii="Times New Roman" w:hAnsi="Times New Roman" w:cs="Times New Roman"/>
                <w:i/>
                <w:iCs/>
              </w:rPr>
              <w:t>CTNNB1, EGF, HGF, ICAM1, IFNG, IGF1, IL10, IL1B, IL6, ITGB1, KITLG, MMP2, NES, NUDT6, PTPRC, SLC17A5, TNF, VEGFA, VIM, VWF, JAG1, NOTCH1, GDF15, SMAD4, HIC1</w:t>
            </w:r>
          </w:p>
        </w:tc>
        <w:tc>
          <w:tcPr>
            <w:tcW w:w="2970" w:type="dxa"/>
            <w:noWrap/>
            <w:hideMark/>
          </w:tcPr>
          <w:p w14:paraId="26835C72" w14:textId="77777777" w:rsidR="002315F2" w:rsidRPr="00697AE1" w:rsidRDefault="002315F2">
            <w:pPr>
              <w:rPr>
                <w:rFonts w:ascii="Times New Roman" w:hAnsi="Times New Roman" w:cs="Times New Roman"/>
              </w:rPr>
            </w:pPr>
            <w:r w:rsidRPr="00697AE1">
              <w:rPr>
                <w:rFonts w:ascii="Times New Roman" w:hAnsi="Times New Roman" w:cs="Times New Roman"/>
              </w:rPr>
              <w:t>MSC-related/Angiogenesis</w:t>
            </w:r>
          </w:p>
          <w:p w14:paraId="4A5D5DDB" w14:textId="480EB8B1" w:rsidR="002315F2" w:rsidRPr="00697AE1" w:rsidRDefault="002315F2" w:rsidP="00EF11A6">
            <w:pPr>
              <w:rPr>
                <w:rFonts w:ascii="Times New Roman" w:hAnsi="Times New Roman" w:cs="Times New Roman"/>
              </w:rPr>
            </w:pPr>
          </w:p>
        </w:tc>
      </w:tr>
      <w:tr w:rsidR="002315F2" w:rsidRPr="00697AE1" w14:paraId="755D6002" w14:textId="77777777" w:rsidTr="00080EEF">
        <w:trPr>
          <w:trHeight w:val="620"/>
        </w:trPr>
        <w:tc>
          <w:tcPr>
            <w:tcW w:w="7380" w:type="dxa"/>
            <w:noWrap/>
            <w:hideMark/>
          </w:tcPr>
          <w:p w14:paraId="0C336E01" w14:textId="0E969AD1" w:rsidR="002315F2" w:rsidRPr="00697AE1" w:rsidRDefault="002315F2" w:rsidP="00E37EFA">
            <w:pPr>
              <w:rPr>
                <w:rFonts w:ascii="Times New Roman" w:hAnsi="Times New Roman" w:cs="Times New Roman"/>
                <w:i/>
                <w:iCs/>
              </w:rPr>
            </w:pPr>
            <w:r w:rsidRPr="00697AE1">
              <w:rPr>
                <w:rFonts w:ascii="Times New Roman" w:hAnsi="Times New Roman" w:cs="Times New Roman"/>
                <w:i/>
                <w:iCs/>
              </w:rPr>
              <w:t>ALPL, IBSP, SP7, BGLAP, BMP7, COL1A1, FGF10, HDAC1, PTK2, SMURF1, SMURF2, TBX5, RUNX2, FGF9</w:t>
            </w:r>
          </w:p>
        </w:tc>
        <w:tc>
          <w:tcPr>
            <w:tcW w:w="2970" w:type="dxa"/>
            <w:noWrap/>
            <w:hideMark/>
          </w:tcPr>
          <w:p w14:paraId="527B638E" w14:textId="77777777" w:rsidR="002315F2" w:rsidRPr="00697AE1" w:rsidRDefault="002315F2">
            <w:pPr>
              <w:rPr>
                <w:rFonts w:ascii="Times New Roman" w:hAnsi="Times New Roman" w:cs="Times New Roman"/>
              </w:rPr>
            </w:pPr>
            <w:r w:rsidRPr="00697AE1">
              <w:rPr>
                <w:rFonts w:ascii="Times New Roman" w:hAnsi="Times New Roman" w:cs="Times New Roman"/>
              </w:rPr>
              <w:t>Osteogenic</w:t>
            </w:r>
          </w:p>
          <w:p w14:paraId="2C0FCDF8" w14:textId="68E614D6" w:rsidR="002315F2" w:rsidRPr="00697AE1" w:rsidRDefault="002315F2" w:rsidP="00E0017B">
            <w:pPr>
              <w:rPr>
                <w:rFonts w:ascii="Times New Roman" w:hAnsi="Times New Roman" w:cs="Times New Roman"/>
              </w:rPr>
            </w:pPr>
          </w:p>
        </w:tc>
      </w:tr>
      <w:tr w:rsidR="002315F2" w:rsidRPr="00697AE1" w14:paraId="43A2D865" w14:textId="77777777" w:rsidTr="00080EEF">
        <w:trPr>
          <w:trHeight w:val="530"/>
        </w:trPr>
        <w:tc>
          <w:tcPr>
            <w:tcW w:w="7380" w:type="dxa"/>
            <w:noWrap/>
            <w:hideMark/>
          </w:tcPr>
          <w:p w14:paraId="7F785CED" w14:textId="7CEC301E" w:rsidR="002315F2" w:rsidRPr="00697AE1" w:rsidRDefault="002315F2" w:rsidP="00BA58D3">
            <w:pPr>
              <w:rPr>
                <w:rFonts w:ascii="Times New Roman" w:hAnsi="Times New Roman" w:cs="Times New Roman"/>
                <w:i/>
                <w:iCs/>
              </w:rPr>
            </w:pPr>
            <w:r w:rsidRPr="00697AE1">
              <w:rPr>
                <w:rFonts w:ascii="Times New Roman" w:hAnsi="Times New Roman" w:cs="Times New Roman"/>
                <w:i/>
                <w:iCs/>
              </w:rPr>
              <w:t>FGF2, LIF, SOX2, TERT, GDF5</w:t>
            </w:r>
          </w:p>
        </w:tc>
        <w:tc>
          <w:tcPr>
            <w:tcW w:w="2970" w:type="dxa"/>
            <w:noWrap/>
            <w:hideMark/>
          </w:tcPr>
          <w:p w14:paraId="55F5897E" w14:textId="77777777" w:rsidR="002315F2" w:rsidRPr="00697AE1" w:rsidRDefault="002315F2">
            <w:pPr>
              <w:rPr>
                <w:rFonts w:ascii="Times New Roman" w:hAnsi="Times New Roman" w:cs="Times New Roman"/>
              </w:rPr>
            </w:pPr>
            <w:r w:rsidRPr="00697AE1">
              <w:rPr>
                <w:rFonts w:ascii="Times New Roman" w:hAnsi="Times New Roman" w:cs="Times New Roman"/>
              </w:rPr>
              <w:t>Stemness</w:t>
            </w:r>
          </w:p>
          <w:p w14:paraId="4791E8F5" w14:textId="4CFC2B48" w:rsidR="002315F2" w:rsidRPr="00697AE1" w:rsidRDefault="002315F2" w:rsidP="001639D4">
            <w:pPr>
              <w:rPr>
                <w:rFonts w:ascii="Times New Roman" w:hAnsi="Times New Roman" w:cs="Times New Roman"/>
              </w:rPr>
            </w:pPr>
          </w:p>
        </w:tc>
      </w:tr>
      <w:tr w:rsidR="002315F2" w:rsidRPr="00697AE1" w14:paraId="022BF7E4" w14:textId="77777777" w:rsidTr="00080EEF">
        <w:trPr>
          <w:trHeight w:val="548"/>
        </w:trPr>
        <w:tc>
          <w:tcPr>
            <w:tcW w:w="7380" w:type="dxa"/>
            <w:noWrap/>
            <w:hideMark/>
          </w:tcPr>
          <w:p w14:paraId="477E136C" w14:textId="6A58D902" w:rsidR="002315F2" w:rsidRPr="00697AE1" w:rsidRDefault="002315F2">
            <w:pPr>
              <w:rPr>
                <w:rFonts w:ascii="Times New Roman" w:hAnsi="Times New Roman" w:cs="Times New Roman"/>
                <w:i/>
                <w:iCs/>
              </w:rPr>
            </w:pPr>
            <w:r w:rsidRPr="00697AE1">
              <w:rPr>
                <w:rFonts w:ascii="Times New Roman" w:hAnsi="Times New Roman" w:cs="Times New Roman"/>
                <w:i/>
                <w:iCs/>
              </w:rPr>
              <w:t>GAPDH, RN18S1, ACTB, TBP, UBC</w:t>
            </w:r>
          </w:p>
          <w:p w14:paraId="7F54A851" w14:textId="4ABBFA6A" w:rsidR="002315F2" w:rsidRPr="00697AE1" w:rsidRDefault="002315F2" w:rsidP="002101C3">
            <w:pPr>
              <w:rPr>
                <w:rFonts w:ascii="Times New Roman" w:hAnsi="Times New Roman" w:cs="Times New Roman"/>
              </w:rPr>
            </w:pPr>
            <w:r w:rsidRPr="00697AE1">
              <w:rPr>
                <w:rFonts w:ascii="Times New Roman" w:hAnsi="Times New Roman" w:cs="Times New Roman"/>
              </w:rPr>
              <w:t>Positive Control</w:t>
            </w:r>
          </w:p>
        </w:tc>
        <w:tc>
          <w:tcPr>
            <w:tcW w:w="2970" w:type="dxa"/>
            <w:noWrap/>
            <w:hideMark/>
          </w:tcPr>
          <w:p w14:paraId="0138D43C" w14:textId="77777777" w:rsidR="002315F2" w:rsidRPr="00697AE1" w:rsidRDefault="002315F2">
            <w:pPr>
              <w:rPr>
                <w:rFonts w:ascii="Times New Roman" w:hAnsi="Times New Roman" w:cs="Times New Roman"/>
              </w:rPr>
            </w:pPr>
            <w:r w:rsidRPr="00697AE1">
              <w:rPr>
                <w:rFonts w:ascii="Times New Roman" w:hAnsi="Times New Roman" w:cs="Times New Roman"/>
              </w:rPr>
              <w:t>Housekeeping / Control</w:t>
            </w:r>
          </w:p>
          <w:p w14:paraId="6DCA3A50" w14:textId="5721F68C" w:rsidR="002315F2" w:rsidRPr="00697AE1" w:rsidRDefault="002315F2" w:rsidP="00EE18B1">
            <w:pPr>
              <w:rPr>
                <w:rFonts w:ascii="Times New Roman" w:hAnsi="Times New Roman" w:cs="Times New Roman"/>
              </w:rPr>
            </w:pPr>
          </w:p>
        </w:tc>
      </w:tr>
    </w:tbl>
    <w:p w14:paraId="54FEA557" w14:textId="4819E1DB" w:rsidR="002E0634" w:rsidRPr="00697AE1" w:rsidRDefault="002E0634" w:rsidP="002E0634">
      <w:pPr>
        <w:rPr>
          <w:rFonts w:ascii="Times New Roman" w:hAnsi="Times New Roman" w:cs="Times New Roman"/>
          <w:sz w:val="24"/>
          <w:szCs w:val="24"/>
        </w:rPr>
      </w:pPr>
    </w:p>
    <w:p w14:paraId="23FA73F0" w14:textId="5A3E8ECF" w:rsidR="002E0634" w:rsidRPr="00697AE1" w:rsidRDefault="002E0634" w:rsidP="002E0634">
      <w:pPr>
        <w:rPr>
          <w:rFonts w:ascii="Times New Roman" w:hAnsi="Times New Roman" w:cs="Times New Roman"/>
          <w:sz w:val="24"/>
          <w:szCs w:val="24"/>
        </w:rPr>
      </w:pPr>
    </w:p>
    <w:p w14:paraId="2CF98620" w14:textId="7B9B34D1" w:rsidR="002E0634" w:rsidRPr="00697AE1" w:rsidRDefault="002E0634" w:rsidP="002E0634">
      <w:pPr>
        <w:rPr>
          <w:rFonts w:ascii="Times New Roman" w:hAnsi="Times New Roman" w:cs="Times New Roman"/>
          <w:sz w:val="24"/>
          <w:szCs w:val="24"/>
        </w:rPr>
      </w:pPr>
    </w:p>
    <w:p w14:paraId="0C4622CD" w14:textId="79B1C319" w:rsidR="002E0634" w:rsidRPr="00697AE1" w:rsidRDefault="002E0634" w:rsidP="002E0634">
      <w:pPr>
        <w:rPr>
          <w:rFonts w:ascii="Times New Roman" w:hAnsi="Times New Roman" w:cs="Times New Roman"/>
          <w:sz w:val="24"/>
          <w:szCs w:val="24"/>
        </w:rPr>
      </w:pPr>
    </w:p>
    <w:sectPr w:rsidR="002E0634" w:rsidRPr="00697AE1" w:rsidSect="00697A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heumatism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prdat98av9z5eeerqxfea6wptev9v0xaap&quot;&gt;ΒΙΒΛΙΟΘΗΚΗ MSCs-Converted&lt;record-ids&gt;&lt;item&gt;3111&lt;/item&gt;&lt;item&gt;3437&lt;/item&gt;&lt;/record-ids&gt;&lt;/item&gt;&lt;/Libraries&gt;"/>
  </w:docVars>
  <w:rsids>
    <w:rsidRoot w:val="00A23AFB"/>
    <w:rsid w:val="00066D9E"/>
    <w:rsid w:val="00080EEF"/>
    <w:rsid w:val="00087A01"/>
    <w:rsid w:val="000B1CE4"/>
    <w:rsid w:val="000D2271"/>
    <w:rsid w:val="000E43B1"/>
    <w:rsid w:val="0012609C"/>
    <w:rsid w:val="00147C84"/>
    <w:rsid w:val="00154E67"/>
    <w:rsid w:val="00184A65"/>
    <w:rsid w:val="002315F2"/>
    <w:rsid w:val="002348A9"/>
    <w:rsid w:val="00243DF8"/>
    <w:rsid w:val="0025492B"/>
    <w:rsid w:val="00292CEE"/>
    <w:rsid w:val="002A3315"/>
    <w:rsid w:val="002A4877"/>
    <w:rsid w:val="002A4D01"/>
    <w:rsid w:val="002A65B1"/>
    <w:rsid w:val="002C50C0"/>
    <w:rsid w:val="002E0634"/>
    <w:rsid w:val="002F7D89"/>
    <w:rsid w:val="00331AA4"/>
    <w:rsid w:val="00346629"/>
    <w:rsid w:val="003E35C4"/>
    <w:rsid w:val="00422812"/>
    <w:rsid w:val="00422D1C"/>
    <w:rsid w:val="004270E1"/>
    <w:rsid w:val="004448F3"/>
    <w:rsid w:val="004A75B7"/>
    <w:rsid w:val="004C50B9"/>
    <w:rsid w:val="00535CAD"/>
    <w:rsid w:val="00587D59"/>
    <w:rsid w:val="005B6AE1"/>
    <w:rsid w:val="00697AE1"/>
    <w:rsid w:val="00717B84"/>
    <w:rsid w:val="00736B42"/>
    <w:rsid w:val="00740D5D"/>
    <w:rsid w:val="00803901"/>
    <w:rsid w:val="00806334"/>
    <w:rsid w:val="0081126D"/>
    <w:rsid w:val="008642F7"/>
    <w:rsid w:val="008F00BC"/>
    <w:rsid w:val="00926712"/>
    <w:rsid w:val="009509E1"/>
    <w:rsid w:val="009B13AD"/>
    <w:rsid w:val="009F297B"/>
    <w:rsid w:val="00A007FD"/>
    <w:rsid w:val="00A154A9"/>
    <w:rsid w:val="00A20B4A"/>
    <w:rsid w:val="00A23AFB"/>
    <w:rsid w:val="00A2468C"/>
    <w:rsid w:val="00A51E55"/>
    <w:rsid w:val="00A656C4"/>
    <w:rsid w:val="00AB14F1"/>
    <w:rsid w:val="00AB1ED4"/>
    <w:rsid w:val="00AC2152"/>
    <w:rsid w:val="00B06824"/>
    <w:rsid w:val="00B12E62"/>
    <w:rsid w:val="00B626EA"/>
    <w:rsid w:val="00B863C2"/>
    <w:rsid w:val="00BA2F46"/>
    <w:rsid w:val="00BC0B5F"/>
    <w:rsid w:val="00BC75D6"/>
    <w:rsid w:val="00BD363F"/>
    <w:rsid w:val="00BD56C8"/>
    <w:rsid w:val="00BF1BD2"/>
    <w:rsid w:val="00BF4467"/>
    <w:rsid w:val="00C35D94"/>
    <w:rsid w:val="00C64D60"/>
    <w:rsid w:val="00CD1E02"/>
    <w:rsid w:val="00DC0F23"/>
    <w:rsid w:val="00DC53AE"/>
    <w:rsid w:val="00DD4601"/>
    <w:rsid w:val="00DF24C7"/>
    <w:rsid w:val="00E156FE"/>
    <w:rsid w:val="00E34A2D"/>
    <w:rsid w:val="00E528B4"/>
    <w:rsid w:val="00EA0B73"/>
    <w:rsid w:val="00EA7631"/>
    <w:rsid w:val="00F45EF7"/>
    <w:rsid w:val="00F82FB2"/>
    <w:rsid w:val="00FA4972"/>
    <w:rsid w:val="00FC2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78E84"/>
  <w15:chartTrackingRefBased/>
  <w15:docId w15:val="{4581FA9E-4B0E-4754-9B7C-EAB866E3E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634"/>
  </w:style>
  <w:style w:type="paragraph" w:styleId="Heading1">
    <w:name w:val="heading 1"/>
    <w:basedOn w:val="Normal"/>
    <w:link w:val="Heading1Char"/>
    <w:uiPriority w:val="9"/>
    <w:qFormat/>
    <w:rsid w:val="002A487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509E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16"/>
      <w:szCs w:val="16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717B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B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7B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B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B8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7B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B8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47C8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47C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47C84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A487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9F297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297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F297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F297B"/>
    <w:rPr>
      <w:rFonts w:ascii="Calibri" w:hAnsi="Calibri" w:cs="Calibri"/>
      <w:noProof/>
    </w:rPr>
  </w:style>
  <w:style w:type="character" w:styleId="HTMLCite">
    <w:name w:val="HTML Cite"/>
    <w:semiHidden/>
    <w:unhideWhenUsed/>
    <w:rsid w:val="002E0634"/>
    <w:rPr>
      <w:rFonts w:cs="Times New Roman"/>
      <w:i/>
      <w:iCs/>
    </w:rPr>
  </w:style>
  <w:style w:type="table" w:styleId="TableGrid">
    <w:name w:val="Table Grid"/>
    <w:basedOn w:val="TableNormal"/>
    <w:uiPriority w:val="39"/>
    <w:rsid w:val="002E063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904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972486-BE46-4397-857A-EDEB0D4AF1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6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roupis, Dimitrios</dc:creator>
  <cp:keywords/>
  <dc:description/>
  <cp:lastModifiedBy>Kouroupis, Dimitrios</cp:lastModifiedBy>
  <cp:revision>71</cp:revision>
  <dcterms:created xsi:type="dcterms:W3CDTF">2020-06-03T20:09:00Z</dcterms:created>
  <dcterms:modified xsi:type="dcterms:W3CDTF">2020-08-25T14:40:00Z</dcterms:modified>
</cp:coreProperties>
</file>